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385" w:rsidRDefault="00DE5385" w:rsidP="00DE5385">
      <w:pPr>
        <w:spacing w:line="360" w:lineRule="auto"/>
        <w:rPr>
          <w:rFonts w:ascii="Times New Roman" w:hAnsi="Times New Roman" w:cs="Times New Roman"/>
          <w:b/>
        </w:rPr>
      </w:pPr>
    </w:p>
    <w:p w:rsidR="00DE5385" w:rsidRPr="00567E9E" w:rsidRDefault="00DE5385" w:rsidP="00DE5385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 </w:t>
      </w:r>
      <w:bookmarkStart w:id="0" w:name="_GoBack"/>
      <w:bookmarkEnd w:id="0"/>
      <w:r w:rsidRPr="00567E9E">
        <w:rPr>
          <w:rFonts w:ascii="Times New Roman" w:hAnsi="Times New Roman" w:cs="Times New Roman"/>
          <w:b/>
        </w:rPr>
        <w:t xml:space="preserve">Table: Coding of interrupted time series analysis terms. </w:t>
      </w:r>
    </w:p>
    <w:p w:rsidR="00DE5385" w:rsidRPr="00567E9E" w:rsidRDefault="00DE5385" w:rsidP="00DE5385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852"/>
        <w:gridCol w:w="1035"/>
        <w:gridCol w:w="972"/>
        <w:gridCol w:w="1035"/>
        <w:gridCol w:w="852"/>
        <w:gridCol w:w="1035"/>
      </w:tblGrid>
      <w:tr w:rsidR="00DE5385" w:rsidRPr="00567E9E" w:rsidTr="00967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gridSpan w:val="2"/>
          </w:tcPr>
          <w:p w:rsidR="00DE5385" w:rsidRPr="00567E9E" w:rsidRDefault="00DE5385" w:rsidP="00967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822" w:type="dxa"/>
            <w:gridSpan w:val="2"/>
          </w:tcPr>
          <w:p w:rsidR="00DE5385" w:rsidRPr="00567E9E" w:rsidRDefault="00DE5385" w:rsidP="00967D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1701" w:type="dxa"/>
            <w:gridSpan w:val="2"/>
          </w:tcPr>
          <w:p w:rsidR="00DE5385" w:rsidRPr="00567E9E" w:rsidRDefault="00DE5385" w:rsidP="00967D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Time After</w:t>
            </w:r>
          </w:p>
        </w:tc>
      </w:tr>
      <w:tr w:rsidR="00DE5385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:rsidR="00DE5385" w:rsidRPr="00567E9E" w:rsidRDefault="00DE5385" w:rsidP="00967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Health check</w:t>
            </w:r>
          </w:p>
        </w:tc>
        <w:tc>
          <w:tcPr>
            <w:tcW w:w="768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67E9E">
              <w:rPr>
                <w:rFonts w:ascii="Times New Roman" w:hAnsi="Times New Roman" w:cs="Times New Roman"/>
                <w:b/>
              </w:rPr>
              <w:t>Controls</w:t>
            </w:r>
          </w:p>
        </w:tc>
        <w:tc>
          <w:tcPr>
            <w:tcW w:w="972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67E9E">
              <w:rPr>
                <w:rFonts w:ascii="Times New Roman" w:hAnsi="Times New Roman" w:cs="Times New Roman"/>
                <w:b/>
              </w:rPr>
              <w:t>Health check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67E9E">
              <w:rPr>
                <w:rFonts w:ascii="Times New Roman" w:hAnsi="Times New Roman" w:cs="Times New Roman"/>
                <w:b/>
              </w:rPr>
              <w:t>Controls</w:t>
            </w:r>
          </w:p>
        </w:tc>
        <w:tc>
          <w:tcPr>
            <w:tcW w:w="851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67E9E">
              <w:rPr>
                <w:rFonts w:ascii="Times New Roman" w:hAnsi="Times New Roman" w:cs="Times New Roman"/>
                <w:b/>
              </w:rPr>
              <w:t>Health check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67E9E">
              <w:rPr>
                <w:rFonts w:ascii="Times New Roman" w:hAnsi="Times New Roman" w:cs="Times New Roman"/>
                <w:b/>
              </w:rPr>
              <w:t>Controls</w:t>
            </w:r>
          </w:p>
        </w:tc>
      </w:tr>
      <w:tr w:rsidR="00DE5385" w:rsidRPr="00567E9E" w:rsidTr="00967D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:rsidR="00DE5385" w:rsidRPr="00567E9E" w:rsidRDefault="00DE5385" w:rsidP="00967D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7E9E">
              <w:rPr>
                <w:rFonts w:ascii="Times New Roman" w:hAnsi="Times New Roman" w:cs="Times New Roman"/>
                <w:b w:val="0"/>
              </w:rPr>
              <w:t>-5</w:t>
            </w:r>
          </w:p>
        </w:tc>
        <w:tc>
          <w:tcPr>
            <w:tcW w:w="768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972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</w:tr>
      <w:tr w:rsidR="00DE5385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:rsidR="00DE5385" w:rsidRPr="00567E9E" w:rsidRDefault="00DE5385" w:rsidP="00967D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7E9E">
              <w:rPr>
                <w:rFonts w:ascii="Times New Roman" w:hAnsi="Times New Roman" w:cs="Times New Roman"/>
                <w:b w:val="0"/>
              </w:rPr>
              <w:t>-4</w:t>
            </w:r>
          </w:p>
        </w:tc>
        <w:tc>
          <w:tcPr>
            <w:tcW w:w="768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972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</w:tr>
      <w:tr w:rsidR="00DE5385" w:rsidRPr="00567E9E" w:rsidTr="00967D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:rsidR="00DE5385" w:rsidRPr="00567E9E" w:rsidRDefault="00DE5385" w:rsidP="00967D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7E9E">
              <w:rPr>
                <w:rFonts w:ascii="Times New Roman" w:hAnsi="Times New Roman" w:cs="Times New Roman"/>
                <w:b w:val="0"/>
              </w:rPr>
              <w:t>-3</w:t>
            </w:r>
          </w:p>
        </w:tc>
        <w:tc>
          <w:tcPr>
            <w:tcW w:w="768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972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</w:tr>
      <w:tr w:rsidR="00DE5385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:rsidR="00DE5385" w:rsidRPr="00567E9E" w:rsidRDefault="00DE5385" w:rsidP="00967D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7E9E">
              <w:rPr>
                <w:rFonts w:ascii="Times New Roman" w:hAnsi="Times New Roman" w:cs="Times New Roman"/>
                <w:b w:val="0"/>
              </w:rPr>
              <w:t>-2</w:t>
            </w:r>
          </w:p>
        </w:tc>
        <w:tc>
          <w:tcPr>
            <w:tcW w:w="768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972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</w:tr>
      <w:tr w:rsidR="00DE5385" w:rsidRPr="00567E9E" w:rsidTr="00967D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:rsidR="00DE5385" w:rsidRPr="00567E9E" w:rsidRDefault="00DE5385" w:rsidP="00967D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7E9E">
              <w:rPr>
                <w:rFonts w:ascii="Times New Roman" w:hAnsi="Times New Roman" w:cs="Times New Roman"/>
                <w:b w:val="0"/>
              </w:rPr>
              <w:t>-1</w:t>
            </w:r>
          </w:p>
        </w:tc>
        <w:tc>
          <w:tcPr>
            <w:tcW w:w="768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72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</w:tr>
      <w:tr w:rsidR="00DE5385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:rsidR="00DE5385" w:rsidRPr="00567E9E" w:rsidRDefault="00DE5385" w:rsidP="00967D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7E9E">
              <w:rPr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768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2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</w:tr>
      <w:tr w:rsidR="00DE5385" w:rsidRPr="00567E9E" w:rsidTr="00967D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:rsidR="00DE5385" w:rsidRPr="00567E9E" w:rsidRDefault="00DE5385" w:rsidP="00967D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7E9E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768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2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</w:tr>
      <w:tr w:rsidR="00DE5385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:rsidR="00DE5385" w:rsidRPr="00567E9E" w:rsidRDefault="00DE5385" w:rsidP="00967D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7E9E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768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</w:tr>
      <w:tr w:rsidR="00DE5385" w:rsidRPr="00567E9E" w:rsidTr="00967D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:rsidR="00DE5385" w:rsidRPr="00567E9E" w:rsidRDefault="00DE5385" w:rsidP="00967D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7E9E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768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2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</w:tr>
      <w:tr w:rsidR="00DE5385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:rsidR="00DE5385" w:rsidRPr="00567E9E" w:rsidRDefault="00DE5385" w:rsidP="00967D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7E9E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768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2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</w:tr>
      <w:tr w:rsidR="00DE5385" w:rsidRPr="00567E9E" w:rsidTr="00967D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:rsidR="00DE5385" w:rsidRPr="00567E9E" w:rsidRDefault="00DE5385" w:rsidP="00967D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7E9E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768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72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</w:tr>
      <w:tr w:rsidR="00DE5385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:rsidR="00DE5385" w:rsidRPr="00567E9E" w:rsidRDefault="00DE5385" w:rsidP="00967DB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7E9E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768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2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:rsidR="00DE5385" w:rsidRPr="00567E9E" w:rsidRDefault="00DE5385" w:rsidP="00967D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E9E">
              <w:rPr>
                <w:rFonts w:ascii="Times New Roman" w:hAnsi="Times New Roman" w:cs="Times New Roman"/>
              </w:rPr>
              <w:t>0</w:t>
            </w:r>
          </w:p>
        </w:tc>
      </w:tr>
    </w:tbl>
    <w:p w:rsidR="00DE5385" w:rsidRPr="00567E9E" w:rsidRDefault="00DE5385" w:rsidP="00DE5385">
      <w:pPr>
        <w:spacing w:line="360" w:lineRule="auto"/>
      </w:pPr>
    </w:p>
    <w:p w:rsidR="00DE5385" w:rsidRPr="004F7483" w:rsidRDefault="00DE5385" w:rsidP="00DE5385"/>
    <w:p w:rsidR="00CA5EBD" w:rsidRDefault="00CA5EBD"/>
    <w:sectPr w:rsidR="00CA5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385"/>
    <w:rsid w:val="00CA5EBD"/>
    <w:rsid w:val="00DE5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7DF06"/>
  <w15:chartTrackingRefBased/>
  <w15:docId w15:val="{E42FD008-AC08-448B-A064-4B302934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38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E538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 Alageel</dc:creator>
  <cp:keywords/>
  <dc:description/>
  <cp:lastModifiedBy>Samah Alageel</cp:lastModifiedBy>
  <cp:revision>1</cp:revision>
  <dcterms:created xsi:type="dcterms:W3CDTF">2019-06-11T07:26:00Z</dcterms:created>
  <dcterms:modified xsi:type="dcterms:W3CDTF">2019-06-11T07:26:00Z</dcterms:modified>
</cp:coreProperties>
</file>